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B639AB">
      <w:pPr>
        <w:rPr>
          <w:rFonts w:hint="eastAsia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 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32"/>
        </w:rPr>
        <w:t xml:space="preserve"> The Laboratory Test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32"/>
        </w:rPr>
        <w:t xml:space="preserve"> Results of 9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</w:rPr>
        <w:t>hospitalized patients</w:t>
      </w:r>
      <w:r>
        <w:rPr>
          <w:rFonts w:hint="default" w:ascii="Times New Roman" w:hAnsi="Times New Roman" w:cs="Times New Roman"/>
          <w:sz w:val="24"/>
          <w:szCs w:val="32"/>
        </w:rPr>
        <w:t xml:space="preserve"> pre- and post-treatment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661" w:tblpY="2487"/>
        <w:tblOverlap w:val="never"/>
        <w:tblW w:w="4998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788"/>
        <w:gridCol w:w="899"/>
        <w:gridCol w:w="741"/>
        <w:gridCol w:w="1208"/>
        <w:gridCol w:w="1719"/>
        <w:gridCol w:w="1504"/>
        <w:gridCol w:w="1056"/>
        <w:gridCol w:w="846"/>
        <w:gridCol w:w="1056"/>
        <w:gridCol w:w="951"/>
        <w:gridCol w:w="1019"/>
        <w:gridCol w:w="1224"/>
        <w:gridCol w:w="953"/>
        <w:gridCol w:w="1161"/>
      </w:tblGrid>
      <w:tr w14:paraId="380364E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198" w:type="pct"/>
            <w:tcBorders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B965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</w:t>
            </w:r>
          </w:p>
        </w:tc>
        <w:tc>
          <w:tcPr>
            <w:tcW w:w="250" w:type="pct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7859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85" w:type="pct"/>
            <w:tcBorders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B959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  <w:p w14:paraId="3D7E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35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8589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83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DA95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7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45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326A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3.5-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477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1132F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  <w:p w14:paraId="22C4D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5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5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3228E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</w:t>
            </w:r>
          </w:p>
          <w:p w14:paraId="017B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3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8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27066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35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37FB4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-2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1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534E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  <w:p w14:paraId="103E9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1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23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3DDE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1C6D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  <w:p w14:paraId="311E7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-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02" w:type="pct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35DD6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T</w:t>
            </w:r>
          </w:p>
          <w:p w14:paraId="135D7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368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top"/>
          </w:tcPr>
          <w:p w14:paraId="7505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osinophil</w:t>
            </w:r>
          </w:p>
          <w:p w14:paraId="418D1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-0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 w14:paraId="7ECB982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A57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0FC8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9CD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19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05F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34A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8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CF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161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278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9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4F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6F9C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64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C37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35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7F1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↑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5CE5D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↓</w:t>
            </w:r>
          </w:p>
        </w:tc>
      </w:tr>
      <w:tr w14:paraId="77FADA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581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51BB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6B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B7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ADD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.1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DA8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51E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3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64E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7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817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6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13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3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B46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43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27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196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2DDB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</w:tr>
      <w:tr w14:paraId="0F53857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C82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ADEA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9011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2C8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D0B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.2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EAD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A4E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1AFD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5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6A51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CB4D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8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40CF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BC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259A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405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 w14:paraId="5AB0F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6BAA528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A29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D2A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9BBD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1EC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E58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.0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8CC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713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DA0B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4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B4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9B3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9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735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742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60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3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4A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 w14:paraId="416B0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</w:tr>
      <w:tr w14:paraId="6848F62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11F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933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ED2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BEF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↑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F9C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5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BEF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7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653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11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7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CB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698B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3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95E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23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053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372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18E5C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↓</w:t>
            </w:r>
          </w:p>
        </w:tc>
      </w:tr>
      <w:tr w14:paraId="7A45D2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36C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1F6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9C3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C8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ECD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6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24A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5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6B4B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A439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8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CA6C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4.2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DFA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7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40E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7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9D63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9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AE5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8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867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2064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</w:tr>
      <w:tr w14:paraId="1A0016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068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B86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6E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437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148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86BE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858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5DFC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2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4E1D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CA9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8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3F65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BE5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DCA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294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 w14:paraId="7B52A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EA5286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E79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442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CFC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83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1963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07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97A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313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5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3F6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5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4B4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.4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462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6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69D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E93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C634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0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70CB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6EFE3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 w14:paraId="4D4A317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8E41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3811D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1E56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1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9AA8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3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B75D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7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3047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1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4AF6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5D0A7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0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CE95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D76E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67A9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↑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3EC44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605A0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4F8E7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↑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top"/>
          </w:tcPr>
          <w:p w14:paraId="12F10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20B3A6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5A28C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65CF6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0BB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2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1EB26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82C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7.0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FC1A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73FE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1D0B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8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7155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3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8CB2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7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349E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7A7C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6D6C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.0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619C2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top"/>
          </w:tcPr>
          <w:p w14:paraId="569E2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 w14:paraId="0279D4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66AD5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72552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746E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A7C3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↑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70E2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10 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D83B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2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228B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D97C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↓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1B14E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272D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026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↑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AA31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27A8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6B4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↑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top"/>
          </w:tcPr>
          <w:p w14:paraId="16FAD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69D0C68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EE11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7974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6E3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2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7F456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50 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5AB5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6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D46B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74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40C9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30F4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6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2E672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.93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16F9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E33B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0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1B13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A4FC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.0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AC02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top"/>
          </w:tcPr>
          <w:p w14:paraId="7F60D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 w14:paraId="1D056C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C04C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BD9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9DA9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4815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D0D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7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9CA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↑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89C7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092D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7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379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4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68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DB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↑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68DC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D4C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613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0752B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5D6C9E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3EC7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027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0A09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0A3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C8A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.9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792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3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F59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.2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50C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7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ACC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B4E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9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441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.7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00FD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3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39E93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1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E78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top"/>
          </w:tcPr>
          <w:p w14:paraId="0F5F9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</w:tr>
      <w:tr w14:paraId="586B8B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51012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 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D98D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0665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7400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EBAC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4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8441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1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F5CD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527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7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5D0CB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2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60021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1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2BC7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3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9F12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63B73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44361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2↑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bottom"/>
          </w:tcPr>
          <w:p w14:paraId="60F9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0363F9F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FE62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9F2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A478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5D4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11B1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.4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6AED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9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E45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.7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0C713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4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727BD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0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429D6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3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6B3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5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0067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6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676A4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6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27EFB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 w14:paraId="699CB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</w:tr>
      <w:tr w14:paraId="3D019A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22D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728CC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fore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0E95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5↑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9C05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495C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↑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A107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8D8E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AB42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6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106D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↓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49D9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↑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7C7DD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↑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6711C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↑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 w14:paraId="58766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↑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B9DB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bottom"/>
          </w:tcPr>
          <w:p w14:paraId="21A65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↓</w:t>
            </w:r>
          </w:p>
        </w:tc>
      </w:tr>
      <w:tr w14:paraId="7FE530B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98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1834C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0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5ED72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ter</w:t>
            </w:r>
          </w:p>
        </w:tc>
        <w:tc>
          <w:tcPr>
            <w:tcW w:w="285" w:type="pc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568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 </w:t>
            </w:r>
          </w:p>
        </w:tc>
        <w:tc>
          <w:tcPr>
            <w:tcW w:w="2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8C5A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60</w:t>
            </w:r>
          </w:p>
        </w:tc>
        <w:tc>
          <w:tcPr>
            <w:tcW w:w="38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0DB8B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.40 </w:t>
            </w:r>
          </w:p>
        </w:tc>
        <w:tc>
          <w:tcPr>
            <w:tcW w:w="5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7AEB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2 </w:t>
            </w:r>
          </w:p>
        </w:tc>
        <w:tc>
          <w:tcPr>
            <w:tcW w:w="4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top"/>
          </w:tcPr>
          <w:p w14:paraId="33978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.4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29A43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5.00 </w:t>
            </w:r>
          </w:p>
        </w:tc>
        <w:tc>
          <w:tcPr>
            <w:tcW w:w="2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697CB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.50 </w:t>
            </w:r>
          </w:p>
        </w:tc>
        <w:tc>
          <w:tcPr>
            <w:tcW w:w="33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0B35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4.00 </w:t>
            </w:r>
          </w:p>
        </w:tc>
        <w:tc>
          <w:tcPr>
            <w:tcW w:w="30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35DAB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5.00 </w:t>
            </w:r>
          </w:p>
        </w:tc>
        <w:tc>
          <w:tcPr>
            <w:tcW w:w="32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0177A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.00 </w:t>
            </w:r>
          </w:p>
        </w:tc>
        <w:tc>
          <w:tcPr>
            <w:tcW w:w="38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670A0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0 </w:t>
            </w:r>
          </w:p>
        </w:tc>
        <w:tc>
          <w:tcPr>
            <w:tcW w:w="3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bottom"/>
          </w:tcPr>
          <w:p w14:paraId="438D4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3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vAlign w:val="bottom"/>
          </w:tcPr>
          <w:p w14:paraId="0D94B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</w:tr>
    </w:tbl>
    <w:p w14:paraId="3CE8992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6838" w:h="11906" w:orient="landscape"/>
      <w:pgMar w:top="1800" w:right="678" w:bottom="1800" w:left="6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A959D1"/>
    <w:rsid w:val="051B55A0"/>
    <w:rsid w:val="05F561C6"/>
    <w:rsid w:val="09921562"/>
    <w:rsid w:val="163065E9"/>
    <w:rsid w:val="1AD00105"/>
    <w:rsid w:val="1B977B41"/>
    <w:rsid w:val="1E7953CB"/>
    <w:rsid w:val="253E6C7F"/>
    <w:rsid w:val="2A983738"/>
    <w:rsid w:val="309F0F38"/>
    <w:rsid w:val="3B566F3A"/>
    <w:rsid w:val="3C2459F9"/>
    <w:rsid w:val="405469BD"/>
    <w:rsid w:val="426C4A9A"/>
    <w:rsid w:val="51A959D1"/>
    <w:rsid w:val="58A169B9"/>
    <w:rsid w:val="5B486DCE"/>
    <w:rsid w:val="5BC11722"/>
    <w:rsid w:val="60772D41"/>
    <w:rsid w:val="62037CDB"/>
    <w:rsid w:val="70CB230C"/>
    <w:rsid w:val="76136E3D"/>
    <w:rsid w:val="769C0FC7"/>
    <w:rsid w:val="7A53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ascii="Arial" w:hAnsi="Arial" w:cs="Arial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1</Words>
  <Characters>1488</Characters>
  <Lines>0</Lines>
  <Paragraphs>0</Paragraphs>
  <TotalTime>0</TotalTime>
  <ScaleCrop>false</ScaleCrop>
  <LinksUpToDate>false</LinksUpToDate>
  <CharactersWithSpaces>164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4:50:00Z</dcterms:created>
  <dc:creator>WPS_1738374394</dc:creator>
  <cp:lastModifiedBy>LinaBell</cp:lastModifiedBy>
  <dcterms:modified xsi:type="dcterms:W3CDTF">2026-04-25T15:3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DE1CB625C343F9B477CA6F93DAE6A5_11</vt:lpwstr>
  </property>
  <property fmtid="{D5CDD505-2E9C-101B-9397-08002B2CF9AE}" pid="4" name="KSOTemplateDocerSaveRecord">
    <vt:lpwstr>eyJoZGlkIjoiYTliZTIwZDBmMDUzYWE4Yjg5M2IzODkwYjhlNDU0NWEiLCJ1c2VySWQiOiI0NDkzODc1NDQifQ==</vt:lpwstr>
  </property>
</Properties>
</file>